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433" w:rsidRPr="003F5433" w:rsidRDefault="003F5433">
      <w:pPr>
        <w:rPr>
          <w:rFonts w:ascii="Times New Roman" w:hAnsi="Times New Roman" w:cs="Times New Roman"/>
        </w:rPr>
      </w:pPr>
      <w:r w:rsidRPr="003F5433">
        <w:rPr>
          <w:rFonts w:ascii="Times New Roman" w:hAnsi="Times New Roman" w:cs="Times New Roman"/>
        </w:rPr>
        <w:t>Supplement 3. Laboratory results of the animal experiments.</w:t>
      </w:r>
      <w:bookmarkStart w:id="0" w:name="_GoBack"/>
      <w:bookmarkEnd w:id="0"/>
    </w:p>
    <w:p w:rsidR="00735AAB" w:rsidRDefault="003F5433">
      <w:r w:rsidRPr="003F5433">
        <w:drawing>
          <wp:inline distT="0" distB="0" distL="0" distR="0" wp14:anchorId="4213FDD1" wp14:editId="13FD0748">
            <wp:extent cx="8697595" cy="3747235"/>
            <wp:effectExtent l="0" t="0" r="825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37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5AAB" w:rsidSect="003F54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433"/>
    <w:rsid w:val="0019506C"/>
    <w:rsid w:val="003F5433"/>
    <w:rsid w:val="00D5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54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543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54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54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8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0G1_TWR</dc:creator>
  <cp:lastModifiedBy>600G1_TWR</cp:lastModifiedBy>
  <cp:revision>1</cp:revision>
  <dcterms:created xsi:type="dcterms:W3CDTF">2016-09-17T07:03:00Z</dcterms:created>
  <dcterms:modified xsi:type="dcterms:W3CDTF">2016-09-17T07:08:00Z</dcterms:modified>
</cp:coreProperties>
</file>